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9"/>
        <w:gridCol w:w="2318"/>
        <w:gridCol w:w="969"/>
        <w:gridCol w:w="2263"/>
        <w:gridCol w:w="992"/>
      </w:tblGrid>
      <w:tr w:rsidR="0082311C" w:rsidRPr="0082311C" w14:paraId="58E3C823" w14:textId="77777777" w:rsidTr="0082311C">
        <w:tc>
          <w:tcPr>
            <w:tcW w:w="2809" w:type="dxa"/>
          </w:tcPr>
          <w:p w14:paraId="54295DA1" w14:textId="148FF46B" w:rsidR="0082311C" w:rsidRPr="0082311C" w:rsidRDefault="00823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052661"/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r w:rsidRPr="008231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A2975" w14:textId="2BBCAD36" w:rsidR="0082311C" w:rsidRPr="0082311C" w:rsidRDefault="0082311C" w:rsidP="0082311C">
            <w:pPr>
              <w:ind w:firstLineChars="350" w:firstLine="843"/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survival</w:t>
            </w:r>
          </w:p>
        </w:tc>
        <w:tc>
          <w:tcPr>
            <w:tcW w:w="32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84E62" w14:textId="7EBFEEB6" w:rsidR="0082311C" w:rsidRPr="0082311C" w:rsidRDefault="0082311C" w:rsidP="0082311C">
            <w:pPr>
              <w:ind w:firstLineChars="200" w:firstLine="482"/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-free survival</w:t>
            </w:r>
          </w:p>
        </w:tc>
      </w:tr>
      <w:tr w:rsidR="0082311C" w:rsidRPr="0082311C" w14:paraId="1B1F3A3F" w14:textId="77777777" w:rsidTr="0082311C">
        <w:tc>
          <w:tcPr>
            <w:tcW w:w="2809" w:type="dxa"/>
            <w:tcBorders>
              <w:bottom w:val="single" w:sz="4" w:space="0" w:color="auto"/>
            </w:tcBorders>
          </w:tcPr>
          <w:p w14:paraId="3581CBF2" w14:textId="77777777" w:rsidR="0082311C" w:rsidRPr="0082311C" w:rsidRDefault="008231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</w:tcPr>
          <w:p w14:paraId="4F79C59A" w14:textId="145FE6A4" w:rsidR="0082311C" w:rsidRPr="0082311C" w:rsidRDefault="00823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14:paraId="0D9E71C0" w14:textId="3E1FDD5F" w:rsidR="0082311C" w:rsidRPr="0082311C" w:rsidRDefault="00823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27E8D32" w14:textId="124C3BC0" w:rsidR="0082311C" w:rsidRPr="0082311C" w:rsidRDefault="00823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）</w:t>
            </w: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FB84B8" w14:textId="119CED8C" w:rsidR="0082311C" w:rsidRPr="0082311C" w:rsidRDefault="00823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E940B3" w:rsidRPr="0082311C" w14:paraId="5AC79A2C" w14:textId="77777777" w:rsidTr="0082311C">
        <w:tc>
          <w:tcPr>
            <w:tcW w:w="2809" w:type="dxa"/>
            <w:tcBorders>
              <w:top w:val="single" w:sz="4" w:space="0" w:color="auto"/>
              <w:bottom w:val="nil"/>
            </w:tcBorders>
          </w:tcPr>
          <w:p w14:paraId="180A4D98" w14:textId="16701807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LMNB2</w:t>
            </w:r>
          </w:p>
        </w:tc>
        <w:tc>
          <w:tcPr>
            <w:tcW w:w="2318" w:type="dxa"/>
            <w:tcBorders>
              <w:top w:val="single" w:sz="4" w:space="0" w:color="auto"/>
              <w:bottom w:val="nil"/>
            </w:tcBorders>
          </w:tcPr>
          <w:p w14:paraId="5E4F775D" w14:textId="71FA801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2.834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572-5.109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</w:tcPr>
          <w:p w14:paraId="29A31F00" w14:textId="5606FB45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</w:tcPr>
          <w:p w14:paraId="71E91245" w14:textId="67A057A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-4.803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56EE804" w14:textId="484E7CA4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940B3" w:rsidRPr="0082311C" w14:paraId="61A47E4C" w14:textId="77777777" w:rsidTr="0082311C">
        <w:tc>
          <w:tcPr>
            <w:tcW w:w="2809" w:type="dxa"/>
            <w:tcBorders>
              <w:top w:val="nil"/>
            </w:tcBorders>
          </w:tcPr>
          <w:p w14:paraId="36727715" w14:textId="190B547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318" w:type="dxa"/>
            <w:tcBorders>
              <w:top w:val="nil"/>
            </w:tcBorders>
          </w:tcPr>
          <w:p w14:paraId="604F2616" w14:textId="5C5DAF41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522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84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  <w:tcBorders>
              <w:top w:val="nil"/>
            </w:tcBorders>
          </w:tcPr>
          <w:p w14:paraId="57750271" w14:textId="0D19DA5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5</w:t>
            </w:r>
          </w:p>
        </w:tc>
        <w:tc>
          <w:tcPr>
            <w:tcW w:w="2263" w:type="dxa"/>
            <w:tcBorders>
              <w:top w:val="nil"/>
            </w:tcBorders>
          </w:tcPr>
          <w:p w14:paraId="3EEB8AD5" w14:textId="42B27CA9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07-1.359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  <w:tcBorders>
              <w:top w:val="nil"/>
            </w:tcBorders>
          </w:tcPr>
          <w:p w14:paraId="6D39E8CA" w14:textId="4C11F04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</w:tr>
      <w:tr w:rsidR="00E940B3" w:rsidRPr="0082311C" w14:paraId="39527FB3" w14:textId="77777777" w:rsidTr="0082311C">
        <w:tc>
          <w:tcPr>
            <w:tcW w:w="2809" w:type="dxa"/>
          </w:tcPr>
          <w:p w14:paraId="7E8E1F9E" w14:textId="0635A12D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318" w:type="dxa"/>
          </w:tcPr>
          <w:p w14:paraId="2D5FF3D3" w14:textId="4F02B8C5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7-1.58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69" w:type="dxa"/>
          </w:tcPr>
          <w:p w14:paraId="5519B034" w14:textId="15B24CAC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263" w:type="dxa"/>
          </w:tcPr>
          <w:p w14:paraId="5589B0D4" w14:textId="0FD3196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E6F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1-1.563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1E518B1C" w14:textId="1632C6F6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</w:tr>
      <w:tr w:rsidR="00E940B3" w:rsidRPr="0082311C" w14:paraId="5C992C83" w14:textId="77777777" w:rsidTr="0082311C">
        <w:tc>
          <w:tcPr>
            <w:tcW w:w="2809" w:type="dxa"/>
          </w:tcPr>
          <w:p w14:paraId="2CF9B74B" w14:textId="6460AB71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LNM</w:t>
            </w:r>
          </w:p>
        </w:tc>
        <w:tc>
          <w:tcPr>
            <w:tcW w:w="2318" w:type="dxa"/>
          </w:tcPr>
          <w:p w14:paraId="02F973BE" w14:textId="0FF5D09E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3-2.72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36D9FC0B" w14:textId="0F8EDA8D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2263" w:type="dxa"/>
          </w:tcPr>
          <w:p w14:paraId="63A6F86E" w14:textId="7A74C354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2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40-2.72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17957AEA" w14:textId="160B8137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4</w:t>
            </w:r>
          </w:p>
        </w:tc>
      </w:tr>
      <w:tr w:rsidR="00E940B3" w:rsidRPr="0082311C" w14:paraId="7497F7F7" w14:textId="77777777" w:rsidTr="0082311C">
        <w:tc>
          <w:tcPr>
            <w:tcW w:w="2809" w:type="dxa"/>
          </w:tcPr>
          <w:p w14:paraId="7B4D7EB2" w14:textId="7DACBD96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2318" w:type="dxa"/>
          </w:tcPr>
          <w:p w14:paraId="67025C16" w14:textId="5146C437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10-3.11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6093A7B5" w14:textId="5E4A0B8C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2263" w:type="dxa"/>
          </w:tcPr>
          <w:p w14:paraId="1B95C44A" w14:textId="1ACDA448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7E6F1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3-2.511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5B98162F" w14:textId="29607E8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</w:tr>
      <w:tr w:rsidR="00E940B3" w:rsidRPr="0082311C" w14:paraId="4F8CE7A6" w14:textId="77777777" w:rsidTr="0082311C">
        <w:tc>
          <w:tcPr>
            <w:tcW w:w="2809" w:type="dxa"/>
          </w:tcPr>
          <w:p w14:paraId="0510B858" w14:textId="40FC4829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318" w:type="dxa"/>
          </w:tcPr>
          <w:p w14:paraId="6D7CB3F3" w14:textId="63F482A5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712-4.61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64106304" w14:textId="0B49244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3" w:type="dxa"/>
          </w:tcPr>
          <w:p w14:paraId="63B38677" w14:textId="2D470EB7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" w:name="_GoBack"/>
            <w:bookmarkEnd w:id="1"/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6-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793A604A" w14:textId="65671CA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</w:tr>
      <w:tr w:rsidR="00E940B3" w:rsidRPr="0082311C" w14:paraId="1D806C4D" w14:textId="77777777" w:rsidTr="0082311C">
        <w:tc>
          <w:tcPr>
            <w:tcW w:w="2809" w:type="dxa"/>
          </w:tcPr>
          <w:p w14:paraId="6B9FB361" w14:textId="32F6CC5C" w:rsidR="00E940B3" w:rsidRPr="0082311C" w:rsidRDefault="00E940B3" w:rsidP="00E940B3">
            <w:pPr>
              <w:tabs>
                <w:tab w:val="left" w:pos="63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E6F14">
              <w:rPr>
                <w:rFonts w:ascii="Times New Roman" w:hAnsi="Times New Roman" w:cs="Times New Roman"/>
                <w:sz w:val="24"/>
                <w:szCs w:val="24"/>
              </w:rPr>
              <w:t>Differentiate</w:t>
            </w:r>
          </w:p>
        </w:tc>
        <w:tc>
          <w:tcPr>
            <w:tcW w:w="2318" w:type="dxa"/>
          </w:tcPr>
          <w:p w14:paraId="68B1758A" w14:textId="39ACB12C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556-2.13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7AF71F26" w14:textId="27FC10B5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3</w:t>
            </w:r>
          </w:p>
        </w:tc>
        <w:tc>
          <w:tcPr>
            <w:tcW w:w="2263" w:type="dxa"/>
          </w:tcPr>
          <w:p w14:paraId="7572E3D8" w14:textId="533DB7F2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6-2.176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539BDD2A" w14:textId="3ED2C843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</w:tr>
      <w:tr w:rsidR="00E940B3" w:rsidRPr="0082311C" w14:paraId="7BDD1520" w14:textId="77777777" w:rsidTr="0082311C">
        <w:tc>
          <w:tcPr>
            <w:tcW w:w="2809" w:type="dxa"/>
          </w:tcPr>
          <w:p w14:paraId="62C789DB" w14:textId="0005C2BF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</w:p>
        </w:tc>
        <w:tc>
          <w:tcPr>
            <w:tcW w:w="2318" w:type="dxa"/>
          </w:tcPr>
          <w:p w14:paraId="1C008621" w14:textId="53C7E45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2.426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418-3.93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5B266538" w14:textId="5B8D416E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263" w:type="dxa"/>
          </w:tcPr>
          <w:p w14:paraId="6B060F40" w14:textId="02665DC0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9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72-3.363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6283F865" w14:textId="79A0172E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3</w:t>
            </w:r>
          </w:p>
        </w:tc>
      </w:tr>
      <w:tr w:rsidR="00E940B3" w:rsidRPr="0082311C" w14:paraId="58F489B4" w14:textId="77777777" w:rsidTr="0082311C">
        <w:tc>
          <w:tcPr>
            <w:tcW w:w="2809" w:type="dxa"/>
          </w:tcPr>
          <w:p w14:paraId="6B80760B" w14:textId="0147D332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Depth of invasion</w:t>
            </w:r>
          </w:p>
        </w:tc>
        <w:tc>
          <w:tcPr>
            <w:tcW w:w="2318" w:type="dxa"/>
          </w:tcPr>
          <w:p w14:paraId="3A3D62EE" w14:textId="7A9E2566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783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078-2.949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69" w:type="dxa"/>
          </w:tcPr>
          <w:p w14:paraId="600923B1" w14:textId="4833D8CB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2263" w:type="dxa"/>
          </w:tcPr>
          <w:p w14:paraId="59AB3855" w14:textId="3DC0C7D3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99-3.287</w:t>
            </w: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992" w:type="dxa"/>
          </w:tcPr>
          <w:p w14:paraId="189CF876" w14:textId="5BBAB1D1" w:rsidR="00E940B3" w:rsidRPr="0082311C" w:rsidRDefault="00E940B3" w:rsidP="00E940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11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DA829EE" w14:textId="77777777" w:rsidR="0082311C" w:rsidRPr="0082311C" w:rsidRDefault="0082311C" w:rsidP="0082311C">
      <w:pPr>
        <w:rPr>
          <w:rFonts w:ascii="Times New Roman" w:hAnsi="Times New Roman" w:cs="Times New Roman"/>
          <w:sz w:val="24"/>
          <w:szCs w:val="24"/>
        </w:rPr>
      </w:pPr>
      <w:r w:rsidRPr="0082311C">
        <w:rPr>
          <w:rFonts w:ascii="Times New Roman" w:hAnsi="Times New Roman" w:cs="Times New Roman"/>
          <w:sz w:val="24"/>
          <w:szCs w:val="24"/>
        </w:rPr>
        <w:t>HR hazard ratio, CI confidence interval, LNM lymph node metastasis</w:t>
      </w:r>
    </w:p>
    <w:p w14:paraId="475D6EA8" w14:textId="77777777" w:rsidR="0082311C" w:rsidRPr="0082311C" w:rsidRDefault="0082311C" w:rsidP="0082311C">
      <w:pPr>
        <w:rPr>
          <w:rFonts w:ascii="Times New Roman" w:hAnsi="Times New Roman" w:cs="Times New Roman"/>
          <w:sz w:val="24"/>
          <w:szCs w:val="24"/>
        </w:rPr>
      </w:pPr>
      <w:r w:rsidRPr="008231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2311C">
        <w:rPr>
          <w:rFonts w:ascii="Times New Roman" w:hAnsi="Times New Roman" w:cs="Times New Roman"/>
          <w:sz w:val="24"/>
          <w:szCs w:val="24"/>
        </w:rPr>
        <w:t>LMNB2: low vs high; age: ≤60 vs &gt;60; gender: male vs female; LNM: N0 vs N1, N2,</w:t>
      </w:r>
    </w:p>
    <w:p w14:paraId="666B076F" w14:textId="77777777" w:rsidR="0082311C" w:rsidRPr="0082311C" w:rsidRDefault="0082311C" w:rsidP="0082311C">
      <w:pPr>
        <w:rPr>
          <w:rFonts w:ascii="Times New Roman" w:hAnsi="Times New Roman" w:cs="Times New Roman"/>
          <w:sz w:val="24"/>
          <w:szCs w:val="24"/>
        </w:rPr>
      </w:pPr>
      <w:r w:rsidRPr="0082311C">
        <w:rPr>
          <w:rFonts w:ascii="Times New Roman" w:hAnsi="Times New Roman" w:cs="Times New Roman"/>
          <w:sz w:val="24"/>
          <w:szCs w:val="24"/>
        </w:rPr>
        <w:t>N3; depth of invasion: T1–T2 vs T3–T4; distant metastasis: M0 vs M1;</w:t>
      </w:r>
    </w:p>
    <w:p w14:paraId="33091673" w14:textId="77777777" w:rsidR="0082311C" w:rsidRPr="0082311C" w:rsidRDefault="0082311C" w:rsidP="0082311C">
      <w:pPr>
        <w:rPr>
          <w:rFonts w:ascii="Times New Roman" w:hAnsi="Times New Roman" w:cs="Times New Roman"/>
          <w:sz w:val="24"/>
          <w:szCs w:val="24"/>
        </w:rPr>
      </w:pPr>
      <w:r w:rsidRPr="0082311C">
        <w:rPr>
          <w:rFonts w:ascii="Times New Roman" w:hAnsi="Times New Roman" w:cs="Times New Roman"/>
          <w:sz w:val="24"/>
          <w:szCs w:val="24"/>
        </w:rPr>
        <w:t>differentiate: poor vs moderate and high; TNM stage was ranked as I–II vs</w:t>
      </w:r>
    </w:p>
    <w:p w14:paraId="7EAF0D8B" w14:textId="77777777" w:rsidR="0082311C" w:rsidRPr="0082311C" w:rsidRDefault="0082311C" w:rsidP="0082311C">
      <w:pPr>
        <w:rPr>
          <w:rFonts w:ascii="Times New Roman" w:hAnsi="Times New Roman" w:cs="Times New Roman"/>
          <w:sz w:val="24"/>
          <w:szCs w:val="24"/>
        </w:rPr>
      </w:pPr>
      <w:r w:rsidRPr="0082311C">
        <w:rPr>
          <w:rFonts w:ascii="Times New Roman" w:hAnsi="Times New Roman" w:cs="Times New Roman"/>
          <w:sz w:val="24"/>
          <w:szCs w:val="24"/>
        </w:rPr>
        <w:t>III–IV; tumor diameter: ≤5 v s &gt; 5</w:t>
      </w:r>
    </w:p>
    <w:bookmarkEnd w:id="0"/>
    <w:p w14:paraId="42916C22" w14:textId="77777777" w:rsidR="009F3D25" w:rsidRPr="0082311C" w:rsidRDefault="00270DF9">
      <w:pPr>
        <w:rPr>
          <w:rFonts w:ascii="Times New Roman" w:hAnsi="Times New Roman" w:cs="Times New Roman"/>
          <w:sz w:val="24"/>
          <w:szCs w:val="24"/>
        </w:rPr>
      </w:pPr>
    </w:p>
    <w:sectPr w:rsidR="009F3D25" w:rsidRPr="008231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15903C" w14:textId="77777777" w:rsidR="00270DF9" w:rsidRDefault="00270DF9" w:rsidP="0082311C">
      <w:r>
        <w:separator/>
      </w:r>
    </w:p>
  </w:endnote>
  <w:endnote w:type="continuationSeparator" w:id="0">
    <w:p w14:paraId="341C48DB" w14:textId="77777777" w:rsidR="00270DF9" w:rsidRDefault="00270DF9" w:rsidP="00823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33C57" w14:textId="77777777" w:rsidR="00270DF9" w:rsidRDefault="00270DF9" w:rsidP="0082311C">
      <w:r>
        <w:separator/>
      </w:r>
    </w:p>
  </w:footnote>
  <w:footnote w:type="continuationSeparator" w:id="0">
    <w:p w14:paraId="3F386863" w14:textId="77777777" w:rsidR="00270DF9" w:rsidRDefault="00270DF9" w:rsidP="00823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C69"/>
    <w:rsid w:val="00044670"/>
    <w:rsid w:val="00270DF9"/>
    <w:rsid w:val="00713E8D"/>
    <w:rsid w:val="0076356E"/>
    <w:rsid w:val="0077186F"/>
    <w:rsid w:val="007E6F14"/>
    <w:rsid w:val="0082311C"/>
    <w:rsid w:val="00A470B5"/>
    <w:rsid w:val="00C561FB"/>
    <w:rsid w:val="00E940B3"/>
    <w:rsid w:val="00ED4C69"/>
    <w:rsid w:val="00F37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EA941"/>
  <w15:chartTrackingRefBased/>
  <w15:docId w15:val="{8603EDF8-A50E-4D1A-BBBB-0D440F7A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11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11C"/>
    <w:rPr>
      <w:sz w:val="18"/>
      <w:szCs w:val="18"/>
    </w:rPr>
  </w:style>
  <w:style w:type="table" w:styleId="a5">
    <w:name w:val="Table Grid"/>
    <w:basedOn w:val="a1"/>
    <w:uiPriority w:val="39"/>
    <w:rsid w:val="00823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1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1336</dc:creator>
  <cp:keywords/>
  <dc:description/>
  <cp:lastModifiedBy>a11336</cp:lastModifiedBy>
  <cp:revision>5</cp:revision>
  <dcterms:created xsi:type="dcterms:W3CDTF">2020-10-08T04:17:00Z</dcterms:created>
  <dcterms:modified xsi:type="dcterms:W3CDTF">2021-01-20T03:27:00Z</dcterms:modified>
</cp:coreProperties>
</file>